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42226E" w14:textId="087ECE2B" w:rsidR="00786D30" w:rsidRPr="000158E6" w:rsidRDefault="00786D30" w:rsidP="00786D30">
      <w:pPr>
        <w:spacing w:line="360" w:lineRule="auto"/>
        <w:rPr>
          <w:b/>
          <w:bCs/>
          <w:sz w:val="28"/>
          <w:szCs w:val="28"/>
        </w:rPr>
      </w:pPr>
      <w:r w:rsidRPr="000158E6">
        <w:rPr>
          <w:b/>
          <w:bCs/>
          <w:sz w:val="28"/>
          <w:szCs w:val="28"/>
        </w:rPr>
        <w:t>Supplementary Information</w:t>
      </w:r>
      <w:r w:rsidR="007B0951">
        <w:rPr>
          <w:b/>
          <w:bCs/>
          <w:sz w:val="28"/>
          <w:szCs w:val="28"/>
        </w:rPr>
        <w:t xml:space="preserve"> File</w:t>
      </w:r>
    </w:p>
    <w:p w14:paraId="773EF082" w14:textId="5B86B9F8" w:rsidR="00786D30" w:rsidRDefault="00786D30" w:rsidP="00930F93">
      <w:pPr>
        <w:spacing w:line="360" w:lineRule="auto"/>
        <w:rPr>
          <w:sz w:val="22"/>
          <w:szCs w:val="22"/>
        </w:rPr>
      </w:pPr>
    </w:p>
    <w:p w14:paraId="5A9950FC" w14:textId="3302FD70" w:rsidR="00CC5DAB" w:rsidRPr="002A6FBF" w:rsidRDefault="00CC5DAB" w:rsidP="002A6FBF">
      <w:pPr>
        <w:spacing w:line="360" w:lineRule="auto"/>
        <w:jc w:val="both"/>
        <w:rPr>
          <w:rFonts w:ascii="Calibri" w:hAnsi="Calibri" w:cs="Calibri"/>
          <w:b/>
          <w:bCs/>
        </w:rPr>
      </w:pPr>
      <w:r w:rsidRPr="002A6FBF">
        <w:rPr>
          <w:rFonts w:ascii="Calibri" w:hAnsi="Calibri" w:cs="Calibri"/>
          <w:b/>
          <w:bCs/>
        </w:rPr>
        <w:t>Curating the data</w:t>
      </w:r>
    </w:p>
    <w:p w14:paraId="557C9495" w14:textId="77777777" w:rsidR="00CC5DAB" w:rsidRPr="00784CD2" w:rsidRDefault="00CC5DAB" w:rsidP="002A6FBF">
      <w:pPr>
        <w:spacing w:line="360" w:lineRule="auto"/>
        <w:jc w:val="both"/>
        <w:rPr>
          <w:rFonts w:ascii="Calibri" w:hAnsi="Calibri" w:cs="Calibri"/>
          <w:color w:val="000000" w:themeColor="text1"/>
        </w:rPr>
      </w:pPr>
    </w:p>
    <w:p w14:paraId="6DBA7DAF" w14:textId="063EA738" w:rsidR="00CC5DAB" w:rsidRPr="00784CD2" w:rsidRDefault="00CC5DAB" w:rsidP="00784CD2">
      <w:pPr>
        <w:rPr>
          <w:rFonts w:ascii="Calibri" w:hAnsi="Calibri" w:cs="Calibri"/>
          <w:color w:val="000000" w:themeColor="text1"/>
        </w:rPr>
      </w:pPr>
      <w:r w:rsidRPr="00784CD2">
        <w:rPr>
          <w:rFonts w:ascii="Calibri" w:hAnsi="Calibri" w:cs="Calibri"/>
          <w:color w:val="000000" w:themeColor="text1"/>
        </w:rPr>
        <w:t xml:space="preserve">All the data used in this study and the code used to analyze the data can be found on </w:t>
      </w:r>
      <w:proofErr w:type="spellStart"/>
      <w:r w:rsidRPr="00784CD2">
        <w:rPr>
          <w:rFonts w:ascii="Calibri" w:hAnsi="Calibri" w:cs="Calibri"/>
          <w:color w:val="000000" w:themeColor="text1"/>
        </w:rPr>
        <w:t>github</w:t>
      </w:r>
      <w:proofErr w:type="spellEnd"/>
      <w:r w:rsidRPr="00784CD2">
        <w:rPr>
          <w:rFonts w:ascii="Calibri" w:hAnsi="Calibri" w:cs="Calibri"/>
          <w:color w:val="000000" w:themeColor="text1"/>
        </w:rPr>
        <w:t xml:space="preserve">: </w:t>
      </w:r>
      <w:r w:rsidR="00784CD2" w:rsidRPr="00784CD2">
        <w:rPr>
          <w:rFonts w:ascii="Calibri" w:hAnsi="Calibri" w:cs="Calibri"/>
          <w:color w:val="000000" w:themeColor="text1"/>
          <w:shd w:val="clear" w:color="auto" w:fill="F8F8F8"/>
        </w:rPr>
        <w:t>https://github.com/zhaoxc099/sigmoid</w:t>
      </w:r>
    </w:p>
    <w:p w14:paraId="2674936B" w14:textId="77777777" w:rsidR="00CC5DAB" w:rsidRPr="002A6FBF" w:rsidRDefault="00CC5DAB" w:rsidP="002A6FBF">
      <w:pPr>
        <w:spacing w:line="360" w:lineRule="auto"/>
        <w:jc w:val="both"/>
        <w:rPr>
          <w:rFonts w:ascii="Calibri" w:hAnsi="Calibri" w:cs="Calibri"/>
        </w:rPr>
      </w:pPr>
    </w:p>
    <w:p w14:paraId="614838A0" w14:textId="298C9B6A" w:rsidR="00CC5DAB" w:rsidRPr="002A6FBF" w:rsidRDefault="00CC5DAB" w:rsidP="002A6FBF">
      <w:pPr>
        <w:spacing w:line="360" w:lineRule="auto"/>
        <w:jc w:val="both"/>
        <w:rPr>
          <w:rFonts w:ascii="Calibri" w:hAnsi="Calibri" w:cs="Calibri"/>
          <w:b/>
          <w:bCs/>
        </w:rPr>
      </w:pPr>
      <w:r w:rsidRPr="002A6FBF">
        <w:rPr>
          <w:rFonts w:ascii="Calibri" w:hAnsi="Calibri" w:cs="Calibri"/>
          <w:b/>
          <w:bCs/>
        </w:rPr>
        <w:t>Collective firing of neurons</w:t>
      </w:r>
    </w:p>
    <w:p w14:paraId="0F376DED" w14:textId="05EED183" w:rsidR="00CC5DAB" w:rsidRPr="002A6FBF" w:rsidRDefault="00CC5DAB" w:rsidP="002A6FBF">
      <w:pPr>
        <w:spacing w:line="360" w:lineRule="auto"/>
        <w:jc w:val="both"/>
        <w:rPr>
          <w:rFonts w:ascii="Calibri" w:hAnsi="Calibri" w:cs="Calibri"/>
        </w:rPr>
      </w:pPr>
      <w:r w:rsidRPr="002A6FBF">
        <w:rPr>
          <w:rFonts w:ascii="Calibri" w:hAnsi="Calibri" w:cs="Calibri"/>
        </w:rPr>
        <w:t>Neuron firing data was obtained from an open source repository</w:t>
      </w:r>
      <w:r w:rsidR="000158E6">
        <w:rPr>
          <w:rFonts w:ascii="Calibri" w:hAnsi="Calibri" w:cs="Calibri"/>
        </w:rPr>
        <w:fldChar w:fldCharType="begin"/>
      </w:r>
      <w:r w:rsidR="00586BFD">
        <w:rPr>
          <w:rFonts w:ascii="Calibri" w:hAnsi="Calibri" w:cs="Calibri"/>
        </w:rPr>
        <w:instrText xml:space="preserve"> ADDIN ZOTERO_ITEM CSL_CITATION {"citationID":"ShUr1qZK","properties":{"formattedCitation":"\\super 17,18\\nosupersub{}","plainCitation":"17,18","noteIndex":0},"citationItems":[{"id":699,"uris":["http://zotero.org/users/local/3LTEct7m/items/6M29VBNU"],"uri":["http://zotero.org/users/local/3LTEct7m/items/6M29VBNU"],"itemData":{"id":699,"type":"article-journal","abstract":"Maximum entropy models are the least structured probability distributions that exactly reproduce a chosen set of statistics measured in an interacting network. Here we use this principle to construct probabilistic models which describe the correlated spiking activity of populations of up to 120 neurons in the salamander retina as it responds to natural movies. Already in groups as small as 10 neurons, interactions between spikes can no longer be regarded as small perturbations in an otherwise independent system; for 40 or more neurons pairwise interactions need to be supplemented by a global interaction that controls the distribution of synchrony in the population. Here we show that such “K-pairwise” models—being systematic extensions of the previously used pairwise Ising models—provide an excellent account of the data. We explore the properties of the neural vocabulary by: 1) estimating its entropy, which constrains the population's capacity to represent visual information; 2) classifying activity patterns into a small set of metastable collective modes; 3) showing that the neural codeword ensembles are extremely inhomogenous; 4) demonstrating that the state of individual neurons is highly predictable from the rest of the population, allowing the capacity for error correction.","container-title":"PLOS Computational Biology","DOI":"10.1371/journal.pcbi.1003408","ISSN":"1553-7358","issue":"1","journalAbbreviation":"PLOS Computational Biology","language":"en","note":"publisher: Public Library of Science","page":"e1003408","source":"PLoS Journals","title":"Searching for Collective Behavior in a Large Network of Sensory Neurons","volume":"10","author":[{"family":"Tkačik","given":"Gašper"},{"family":"Marre","given":"Olivier"},{"family":"Amodei","given":"Dario"},{"family":"Schneidman","given":"Elad"},{"family":"Bialek","given":"William"},{"family":"Ii","given":"Michael J. Berry"}],"issued":{"date-parts":[["2014",1,2]]}}},{"id":702,"uris":["http://zotero.org/users/local/3LTEct7m/items/QIGK2IYY"],"uri":["http://zotero.org/users/local/3LTEct7m/items/QIGK2IYY"],"itemData":{"id":702,"type":"article-journal","language":"en","title":"Multi-electrode array recording from salamander retinal ganglion cells","author":[{"family":"Marre","given":"Olivier"},{"family":"Tkacik","given":"Gasper"},{"family":"Amodei","given":"Dario"},{"family":"Schneidman","given":"Elad"},{"family":"Bialek","given":"William"},{"family":"Berry","given":"Michael"}],"accessed":{"date-parts":[["2021",3,15]]},"issued":{"date-parts":[["2017"]]}}}],"schema":"https://github.com/citation-style-language/schema/raw/master/csl-citation.json"} </w:instrText>
      </w:r>
      <w:r w:rsidR="000158E6">
        <w:rPr>
          <w:rFonts w:ascii="Calibri" w:hAnsi="Calibri" w:cs="Calibri"/>
        </w:rPr>
        <w:fldChar w:fldCharType="separate"/>
      </w:r>
      <w:r w:rsidR="00586BFD" w:rsidRPr="00586BFD">
        <w:rPr>
          <w:rFonts w:ascii="Calibri" w:hAnsi="Calibri" w:cs="Calibri"/>
          <w:vertAlign w:val="superscript"/>
        </w:rPr>
        <w:t>17,18</w:t>
      </w:r>
      <w:r w:rsidR="000158E6">
        <w:rPr>
          <w:rFonts w:ascii="Calibri" w:hAnsi="Calibri" w:cs="Calibri"/>
        </w:rPr>
        <w:fldChar w:fldCharType="end"/>
      </w:r>
      <w:r w:rsidRPr="002A6FBF">
        <w:rPr>
          <w:rFonts w:ascii="Calibri" w:hAnsi="Calibri" w:cs="Calibri"/>
        </w:rPr>
        <w:t>. We</w:t>
      </w:r>
      <w:r w:rsidR="00086914">
        <w:rPr>
          <w:rFonts w:ascii="Calibri" w:hAnsi="Calibri" w:cs="Calibri"/>
        </w:rPr>
        <w:t xml:space="preserve"> </w:t>
      </w:r>
      <w:r w:rsidRPr="002A6FBF">
        <w:rPr>
          <w:rFonts w:ascii="Calibri" w:hAnsi="Calibri" w:cs="Calibri"/>
        </w:rPr>
        <w:t xml:space="preserve">combined the data across all trials and all time points and selected 15 neurons that had the highest overall firing propensity. We randomly selected </w:t>
      </w:r>
      <m:oMath>
        <m:sSup>
          <m:sSupPr>
            <m:ctrlPr>
              <w:rPr>
                <w:rFonts w:ascii="Cambria Math" w:hAnsi="Cambria Math" w:cs="Calibri"/>
                <w:i/>
              </w:rPr>
            </m:ctrlPr>
          </m:sSupPr>
          <m:e>
            <m:r>
              <w:rPr>
                <w:rFonts w:ascii="Cambria Math" w:hAnsi="Cambria Math" w:cs="Calibri"/>
              </w:rPr>
              <m:t>10</m:t>
            </m:r>
          </m:e>
          <m:sup>
            <m:r>
              <w:rPr>
                <w:rFonts w:ascii="Cambria Math" w:hAnsi="Cambria Math" w:cs="Calibri"/>
              </w:rPr>
              <m:t>4</m:t>
            </m:r>
          </m:sup>
        </m:sSup>
      </m:oMath>
      <w:r w:rsidRPr="002A6FBF">
        <w:rPr>
          <w:rFonts w:ascii="Calibri" w:hAnsi="Calibri" w:cs="Calibri"/>
        </w:rPr>
        <w:t xml:space="preserve"> samples from the data for further analysis.  </w:t>
      </w:r>
    </w:p>
    <w:p w14:paraId="5C80E627" w14:textId="77777777" w:rsidR="00CC5DAB" w:rsidRPr="002A6FBF" w:rsidRDefault="00CC5DAB" w:rsidP="002A6FBF">
      <w:pPr>
        <w:spacing w:line="360" w:lineRule="auto"/>
        <w:jc w:val="both"/>
        <w:rPr>
          <w:rFonts w:ascii="Calibri" w:hAnsi="Calibri" w:cs="Calibri"/>
        </w:rPr>
      </w:pPr>
    </w:p>
    <w:p w14:paraId="580A43D4" w14:textId="6B1D9787" w:rsidR="00CC5DAB" w:rsidRPr="002A6FBF" w:rsidRDefault="00CC5DAB" w:rsidP="002A6FBF">
      <w:pPr>
        <w:spacing w:line="360" w:lineRule="auto"/>
        <w:jc w:val="both"/>
        <w:rPr>
          <w:rFonts w:ascii="Calibri" w:hAnsi="Calibri" w:cs="Calibri"/>
          <w:b/>
          <w:bCs/>
        </w:rPr>
      </w:pPr>
      <w:r w:rsidRPr="002A6FBF">
        <w:rPr>
          <w:rFonts w:ascii="Calibri" w:hAnsi="Calibri" w:cs="Calibri"/>
          <w:b/>
          <w:bCs/>
        </w:rPr>
        <w:t>Co-occurrence of bacterial species</w:t>
      </w:r>
    </w:p>
    <w:p w14:paraId="4AA760DE" w14:textId="6574D867" w:rsidR="00CC5DAB" w:rsidRPr="002A6FBF" w:rsidRDefault="00CC5DAB" w:rsidP="002A6FBF">
      <w:pPr>
        <w:spacing w:line="360" w:lineRule="auto"/>
        <w:jc w:val="both"/>
        <w:rPr>
          <w:rFonts w:ascii="Calibri" w:hAnsi="Calibri" w:cs="Calibri"/>
        </w:rPr>
      </w:pPr>
      <w:r w:rsidRPr="002A6FBF">
        <w:rPr>
          <w:rFonts w:ascii="Calibri" w:hAnsi="Calibri" w:cs="Calibri"/>
        </w:rPr>
        <w:t xml:space="preserve">Bacterial co-occurrence data was downloaded as an OTU table from </w:t>
      </w:r>
      <w:proofErr w:type="spellStart"/>
      <w:r w:rsidRPr="002A6FBF">
        <w:rPr>
          <w:rFonts w:ascii="Calibri" w:hAnsi="Calibri" w:cs="Calibri"/>
        </w:rPr>
        <w:t>Sheth</w:t>
      </w:r>
      <w:proofErr w:type="spellEnd"/>
      <w:r w:rsidRPr="002A6FBF">
        <w:rPr>
          <w:rFonts w:ascii="Calibri" w:hAnsi="Calibri" w:cs="Calibri"/>
        </w:rPr>
        <w:t xml:space="preserve"> et al</w:t>
      </w:r>
      <w:r w:rsidR="002A6FBF" w:rsidRPr="002A6FBF">
        <w:rPr>
          <w:rFonts w:ascii="Calibri" w:hAnsi="Calibri" w:cs="Calibri"/>
        </w:rPr>
        <w:t>.</w:t>
      </w:r>
      <w:r w:rsidR="000158E6">
        <w:rPr>
          <w:rFonts w:ascii="Calibri" w:hAnsi="Calibri" w:cs="Calibri"/>
        </w:rPr>
        <w:fldChar w:fldCharType="begin"/>
      </w:r>
      <w:r w:rsidR="00935AFB">
        <w:rPr>
          <w:rFonts w:ascii="Calibri" w:hAnsi="Calibri" w:cs="Calibri"/>
        </w:rPr>
        <w:instrText xml:space="preserve"> ADDIN ZOTERO_ITEM CSL_CITATION {"citationID":"SdNYx2Nl","properties":{"formattedCitation":"\\super 2\\nosupersub{}","plainCitation":"2","noteIndex":0},"citationItems":[{"id":677,"uris":["http://zotero.org/users/local/3LTEct7m/items/5F6WQH4P"],"uri":["http://zotero.org/users/local/3LTEct7m/items/5F6WQH4P"],"itemData":{"id":677,"type":"article-journal","container-title":"Nature Biotechnology","ISSN":"1546-1696","issue":"8","language":"en","page":"877-883","title":"Spatial metagenomic characterization of microbial biogeography in the gut","volume":"37","author":[{"family":"Sheth","given":"Ravi U."},{"family":"Li","given":"Mingqiang"},{"family":"Jiang","given":"Weiqian"},{"family":"Sims","given":"Peter A."},{"family":"Leong","given":"Kam W."},{"family":"Wang","given":"Harris H."}],"issued":{"date-parts":[["2019",8]]}}}],"schema":"https://github.com/citation-style-language/schema/raw/master/csl-citation.json"} </w:instrText>
      </w:r>
      <w:r w:rsidR="000158E6">
        <w:rPr>
          <w:rFonts w:ascii="Calibri" w:hAnsi="Calibri" w:cs="Calibri"/>
        </w:rPr>
        <w:fldChar w:fldCharType="separate"/>
      </w:r>
      <w:r w:rsidR="00935AFB" w:rsidRPr="00935AFB">
        <w:rPr>
          <w:rFonts w:ascii="Calibri" w:hAnsi="Calibri" w:cs="Calibri"/>
          <w:vertAlign w:val="superscript"/>
        </w:rPr>
        <w:t>2</w:t>
      </w:r>
      <w:r w:rsidR="000158E6">
        <w:rPr>
          <w:rFonts w:ascii="Calibri" w:hAnsi="Calibri" w:cs="Calibri"/>
        </w:rPr>
        <w:fldChar w:fldCharType="end"/>
      </w:r>
      <w:r w:rsidRPr="002A6FBF">
        <w:rPr>
          <w:rFonts w:ascii="Calibri" w:hAnsi="Calibri" w:cs="Calibri"/>
        </w:rPr>
        <w:t xml:space="preserve">. The OTU table was binarized by assigning a 1 if a particular OTU was present (positive abundance) in any given sample and zero otherwise. We removed the OTUs that were present in none of the samples from our analysis. </w:t>
      </w:r>
    </w:p>
    <w:p w14:paraId="123C05FC" w14:textId="77777777" w:rsidR="00CC5DAB" w:rsidRPr="002A6FBF" w:rsidRDefault="00CC5DAB" w:rsidP="002A6FBF">
      <w:pPr>
        <w:spacing w:line="360" w:lineRule="auto"/>
        <w:jc w:val="both"/>
        <w:rPr>
          <w:rFonts w:ascii="Calibri" w:hAnsi="Calibri" w:cs="Calibri"/>
        </w:rPr>
      </w:pPr>
    </w:p>
    <w:p w14:paraId="03A77EA7" w14:textId="6E3AD16A" w:rsidR="00CC5DAB" w:rsidRPr="002A6FBF" w:rsidRDefault="00CC5DAB" w:rsidP="002A6FBF">
      <w:pPr>
        <w:spacing w:line="360" w:lineRule="auto"/>
        <w:jc w:val="both"/>
        <w:rPr>
          <w:rFonts w:ascii="Calibri" w:hAnsi="Calibri" w:cs="Calibri"/>
          <w:b/>
          <w:bCs/>
        </w:rPr>
      </w:pPr>
      <w:r w:rsidRPr="002A6FBF">
        <w:rPr>
          <w:rFonts w:ascii="Calibri" w:hAnsi="Calibri" w:cs="Calibri"/>
          <w:b/>
          <w:bCs/>
        </w:rPr>
        <w:t>Bacterial metabolic networks</w:t>
      </w:r>
    </w:p>
    <w:p w14:paraId="198361C6" w14:textId="1CC506FB" w:rsidR="00CC5DAB" w:rsidRPr="002A6FBF" w:rsidRDefault="00CC5DAB" w:rsidP="002A6FBF">
      <w:pPr>
        <w:spacing w:line="360" w:lineRule="auto"/>
        <w:jc w:val="both"/>
        <w:rPr>
          <w:rFonts w:ascii="Calibri" w:hAnsi="Calibri" w:cs="Calibri"/>
        </w:rPr>
      </w:pPr>
      <w:r w:rsidRPr="002A6FBF">
        <w:rPr>
          <w:rFonts w:ascii="Calibri" w:hAnsi="Calibri" w:cs="Calibri"/>
        </w:rPr>
        <w:t xml:space="preserve">From a list of </w:t>
      </w:r>
      <m:oMath>
        <m:r>
          <w:rPr>
            <w:rFonts w:ascii="Cambria Math" w:hAnsi="Cambria Math" w:cs="Calibri"/>
          </w:rPr>
          <m:t>∼27000</m:t>
        </m:r>
      </m:oMath>
      <w:r w:rsidRPr="002A6FBF">
        <w:rPr>
          <w:rFonts w:ascii="Calibri" w:hAnsi="Calibri" w:cs="Calibri"/>
        </w:rPr>
        <w:t xml:space="preserve"> annotated bacterial genomes in the </w:t>
      </w:r>
      <w:proofErr w:type="spellStart"/>
      <w:r w:rsidRPr="002A6FBF">
        <w:rPr>
          <w:rFonts w:ascii="Calibri" w:hAnsi="Calibri" w:cs="Calibri"/>
        </w:rPr>
        <w:t>Kbase</w:t>
      </w:r>
      <w:proofErr w:type="spellEnd"/>
      <w:r w:rsidRPr="002A6FBF">
        <w:rPr>
          <w:rFonts w:ascii="Calibri" w:hAnsi="Calibri" w:cs="Calibri"/>
        </w:rPr>
        <w:t xml:space="preserve"> database</w:t>
      </w:r>
      <w:r w:rsidR="000158E6">
        <w:rPr>
          <w:rFonts w:ascii="Calibri" w:hAnsi="Calibri" w:cs="Calibri"/>
        </w:rPr>
        <w:fldChar w:fldCharType="begin"/>
      </w:r>
      <w:r w:rsidR="00586BFD">
        <w:rPr>
          <w:rFonts w:ascii="Calibri" w:hAnsi="Calibri" w:cs="Calibri"/>
        </w:rPr>
        <w:instrText xml:space="preserve"> ADDIN ZOTERO_ITEM CSL_CITATION {"citationID":"klXygRP8","properties":{"formattedCitation":"\\super 28\\nosupersub{}","plainCitation":"28","noteIndex":0},"citationItems":[{"id":713,"uris":["http://zotero.org/users/local/3LTEct7m/items/XWVRZFHD"],"uri":["http://zotero.org/users/local/3LTEct7m/items/XWVRZFHD"],"itemData":{"id":713,"type":"article-journal","container-title":"Nature Biotechnology","DOI":"10.1038/nbt.4163","ISSN":"1546-1696","issue":"7","language":"en","note":"number: 7\npublisher: Nature Publishing Group","page":"566-569","source":"www.nature.com","title":"KBase: The United States Department of Energy Systems Biology Knowledgebase","title-short":"KBase","volume":"36","author":[{"family":"Arkin","given":"Adam P."},{"family":"Cottingham","given":"Robert W."},{"family":"Henry","given":"Christopher S."},{"family":"Harris","given":"Nomi L."},{"family":"Stevens","given":"Rick L."},{"family":"Maslov","given":"Sergei"},{"family":"Dehal","given":"Paramvir"},{"family":"Ware","given":"Doreen"},{"family":"Perez","given":"Fernando"},{"family":"Canon","given":"Shane"},{"family":"Sneddon","given":"Michael W."},{"family":"Henderson","given":"Matthew L."},{"family":"Riehl","given":"William J."},{"family":"Murphy-Olson","given":"Dan"},{"family":"Chan","given":"Stephen Y."},{"family":"Kamimura","given":"Roy T."},{"family":"Kumari","given":"Sunita"},{"family":"Drake","given":"Meghan M."},{"family":"Brettin","given":"Thomas S."},{"family":"Glass","given":"Elizabeth M."},{"family":"Chivian","given":"Dylan"},{"family":"Gunter","given":"Dan"},{"family":"Weston","given":"David J."},{"family":"Allen","given":"Benjamin H."},{"family":"Baumohl","given":"Jason"},{"family":"Best","given":"Aaron A."},{"family":"Bowen","given":"Ben"},{"family":"Brenner","given":"Steven E."},{"family":"Bun","given":"Christopher C."},{"family":"Chandonia","given":"John-Marc"},{"family":"Chia","given":"Jer-Ming"},{"family":"Colasanti","given":"Ric"},{"family":"Conrad","given":"Neal"},{"family":"Davis","given":"James J."},{"family":"Davison","given":"Brian H."},{"family":"DeJongh","given":"Matthew"},{"family":"Devoid","given":"Scott"},{"family":"Dietrich","given":"Emily"},{"family":"Dubchak","given":"Inna"},{"family":"Edirisinghe","given":"Janaka N."},{"family":"Fang","given":"Gang"},{"family":"Faria","given":"José P."},{"family":"Frybarger","given":"Paul M."},{"family":"Gerlach","given":"Wolfgang"},{"family":"Gerstein","given":"Mark"},{"family":"Greiner","given":"Annette"},{"family":"Gurtowski","given":"James"},{"family":"Haun","given":"Holly L."},{"family":"He","given":"Fei"},{"family":"Jain","given":"Rashmi"},{"family":"Joachimiak","given":"Marcin P."},{"family":"Keegan","given":"Kevin P."},{"family":"Kondo","given":"Shinnosuke"},{"family":"Kumar","given":"Vivek"},{"family":"Land","given":"Miriam L."},{"family":"Meyer","given":"Folker"},{"family":"Mills","given":"Marissa"},{"family":"Novichkov","given":"Pavel S."},{"family":"Oh","given":"Taeyun"},{"family":"Olsen","given":"Gary J."},{"family":"Olson","given":"Robert"},{"family":"Parrello","given":"Bruce"},{"family":"Pasternak","given":"Shiran"},{"family":"Pearson","given":"Erik"},{"family":"Poon","given":"Sarah S."},{"family":"Price","given":"Gavin A."},{"family":"Ramakrishnan","given":"Srividya"},{"family":"Ranjan","given":"Priya"},{"family":"Ronald","given":"Pamela C."},{"family":"Schatz","given":"Michael C."},{"family":"Seaver","given":"Samuel M. D."},{"family":"Shukla","given":"Maulik"},{"family":"Sutormin","given":"Roman A."},{"family":"Syed","given":"Mustafa H."},{"family":"Thomason","given":"James"},{"family":"Tintle","given":"Nathan L."},{"family":"Wang","given":"Daifeng"},{"family":"Xia","given":"Fangfang"},{"family":"Yoo","given":"Hyunseung"},{"family":"Yoo","given":"Shinjae"},{"family":"Yu","given":"Dantong"}],"issued":{"date-parts":[["2018",8]]}}}],"schema":"https://github.com/citation-style-language/schema/raw/master/csl-citation.json"} </w:instrText>
      </w:r>
      <w:r w:rsidR="000158E6">
        <w:rPr>
          <w:rFonts w:ascii="Calibri" w:hAnsi="Calibri" w:cs="Calibri"/>
        </w:rPr>
        <w:fldChar w:fldCharType="separate"/>
      </w:r>
      <w:r w:rsidR="00586BFD" w:rsidRPr="00586BFD">
        <w:rPr>
          <w:rFonts w:ascii="Calibri" w:hAnsi="Calibri" w:cs="Calibri"/>
          <w:vertAlign w:val="superscript"/>
        </w:rPr>
        <w:t>28</w:t>
      </w:r>
      <w:r w:rsidR="000158E6">
        <w:rPr>
          <w:rFonts w:ascii="Calibri" w:hAnsi="Calibri" w:cs="Calibri"/>
        </w:rPr>
        <w:fldChar w:fldCharType="end"/>
      </w:r>
      <w:r w:rsidRPr="002A6FBF">
        <w:rPr>
          <w:rFonts w:ascii="Calibri" w:hAnsi="Calibri" w:cs="Calibri"/>
        </w:rPr>
        <w:t xml:space="preserve"> (March 2017) a representative genome was selected for each named species. The representative genome was chosen so that it was close to the median number of genes across all genomes for the corresponding species. Genomes that were obtained using single-cell sequencing were not considered due to the possibility of low genome coverage. </w:t>
      </w:r>
    </w:p>
    <w:p w14:paraId="604A96DC" w14:textId="77777777" w:rsidR="00CC5DAB" w:rsidRPr="002A6FBF" w:rsidRDefault="00CC5DAB" w:rsidP="002A6FBF">
      <w:pPr>
        <w:spacing w:line="360" w:lineRule="auto"/>
        <w:jc w:val="both"/>
        <w:rPr>
          <w:rFonts w:ascii="Calibri" w:hAnsi="Calibri" w:cs="Calibri"/>
        </w:rPr>
      </w:pPr>
      <w:r w:rsidRPr="002A6FBF">
        <w:rPr>
          <w:rFonts w:ascii="Calibri" w:hAnsi="Calibri" w:cs="Calibri"/>
        </w:rPr>
        <w:t xml:space="preserve">                </w:t>
      </w:r>
    </w:p>
    <w:p w14:paraId="288A5D06" w14:textId="1AD52591" w:rsidR="00CC5DAB" w:rsidRPr="002A6FBF" w:rsidRDefault="00CC5DAB" w:rsidP="002A6FBF">
      <w:pPr>
        <w:spacing w:line="360" w:lineRule="auto"/>
        <w:jc w:val="both"/>
        <w:rPr>
          <w:rFonts w:ascii="Calibri" w:hAnsi="Calibri" w:cs="Calibri"/>
        </w:rPr>
      </w:pPr>
      <w:r w:rsidRPr="002A6FBF">
        <w:rPr>
          <w:rFonts w:ascii="Calibri" w:hAnsi="Calibri" w:cs="Calibri"/>
        </w:rPr>
        <w:t xml:space="preserve">For each selected genome, we built a draft genome-scale metabolic reconstruction using the </w:t>
      </w:r>
      <w:r w:rsidR="002A6FBF">
        <w:rPr>
          <w:rFonts w:ascii="Calibri" w:hAnsi="Calibri" w:cs="Calibri"/>
        </w:rPr>
        <w:t>‘</w:t>
      </w:r>
      <w:r w:rsidRPr="002A6FBF">
        <w:rPr>
          <w:rFonts w:ascii="Calibri" w:hAnsi="Calibri" w:cs="Calibri"/>
        </w:rPr>
        <w:t>Build Metabolic Model</w:t>
      </w:r>
      <w:r w:rsidR="002A6FBF">
        <w:rPr>
          <w:rFonts w:ascii="Calibri" w:hAnsi="Calibri" w:cs="Calibri"/>
        </w:rPr>
        <w:t>’</w:t>
      </w:r>
      <w:r w:rsidRPr="002A6FBF">
        <w:rPr>
          <w:rFonts w:ascii="Calibri" w:hAnsi="Calibri" w:cs="Calibri"/>
        </w:rPr>
        <w:t xml:space="preserve"> method (v.1.5.1) in the </w:t>
      </w:r>
      <w:proofErr w:type="spellStart"/>
      <w:r w:rsidRPr="002A6FBF">
        <w:rPr>
          <w:rFonts w:ascii="Calibri" w:hAnsi="Calibri" w:cs="Calibri"/>
        </w:rPr>
        <w:t>Kbase</w:t>
      </w:r>
      <w:proofErr w:type="spellEnd"/>
      <w:r w:rsidRPr="002A6FBF">
        <w:rPr>
          <w:rFonts w:ascii="Calibri" w:hAnsi="Calibri" w:cs="Calibri"/>
        </w:rPr>
        <w:t xml:space="preserve"> Narrative interface. The method implements the </w:t>
      </w:r>
      <w:proofErr w:type="spellStart"/>
      <w:r w:rsidRPr="002A6FBF">
        <w:rPr>
          <w:rFonts w:ascii="Calibri" w:hAnsi="Calibri" w:cs="Calibri"/>
        </w:rPr>
        <w:t>ModelSeed</w:t>
      </w:r>
      <w:proofErr w:type="spellEnd"/>
      <w:r w:rsidRPr="002A6FBF">
        <w:rPr>
          <w:rFonts w:ascii="Calibri" w:hAnsi="Calibri" w:cs="Calibri"/>
        </w:rPr>
        <w:t xml:space="preserve"> pipeline described by Henry et al.</w:t>
      </w:r>
      <w:r w:rsidR="000158E6">
        <w:rPr>
          <w:rFonts w:ascii="Calibri" w:hAnsi="Calibri" w:cs="Calibri"/>
        </w:rPr>
        <w:fldChar w:fldCharType="begin"/>
      </w:r>
      <w:r w:rsidR="00586BFD">
        <w:rPr>
          <w:rFonts w:ascii="Calibri" w:hAnsi="Calibri" w:cs="Calibri"/>
        </w:rPr>
        <w:instrText xml:space="preserve"> ADDIN ZOTERO_ITEM CSL_CITATION {"citationID":"uIwjpILs","properties":{"formattedCitation":"\\super 29\\nosupersub{}","plainCitation":"29","noteIndex":0},"citationItems":[{"id":716,"uris":["http://zotero.org/users/local/3LTEct7m/items/7ZNU3TS5"],"uri":["http://zotero.org/users/local/3LTEct7m/items/7ZNU3TS5"],"itemData":{"id":716,"type":"article-journal","abstract":"Reconstructing a metabolic model from the genome sequence of an organism is a useful but arduous approach for predicting phenotypes. Henry et al. describe a resource that automates most of this process and apply it to create &gt;100 new metabolic models of microbes.","container-title":"Nature Biotechnology","DOI":"10.1038/nbt.1672","ISSN":"1546-1696","issue":"9","language":"en","note":"number: 9\npublisher: Nature Publishing Group","page":"977-982","source":"www.nature.com","title":"High-throughput generation, optimization and analysis of genome-scale metabolic models","volume":"28","author":[{"family":"Henry","given":"Christopher S."},{"family":"DeJongh","given":"Matthew"},{"family":"Best","given":"Aaron A."},{"family":"Frybarger","given":"Paul M."},{"family":"Linsay","given":"Ben"},{"family":"Stevens","given":"Rick L."}],"issued":{"date-parts":[["2010",9]]}}}],"schema":"https://github.com/citation-style-language/schema/raw/master/csl-citation.json"} </w:instrText>
      </w:r>
      <w:r w:rsidR="000158E6">
        <w:rPr>
          <w:rFonts w:ascii="Calibri" w:hAnsi="Calibri" w:cs="Calibri"/>
        </w:rPr>
        <w:fldChar w:fldCharType="separate"/>
      </w:r>
      <w:r w:rsidR="00586BFD" w:rsidRPr="00586BFD">
        <w:rPr>
          <w:rFonts w:ascii="Calibri" w:hAnsi="Calibri" w:cs="Calibri"/>
          <w:vertAlign w:val="superscript"/>
        </w:rPr>
        <w:t>29</w:t>
      </w:r>
      <w:r w:rsidR="000158E6">
        <w:rPr>
          <w:rFonts w:ascii="Calibri" w:hAnsi="Calibri" w:cs="Calibri"/>
        </w:rPr>
        <w:fldChar w:fldCharType="end"/>
      </w:r>
      <w:r w:rsidRPr="002A6FBF">
        <w:rPr>
          <w:rFonts w:ascii="Calibri" w:hAnsi="Calibri" w:cs="Calibri"/>
        </w:rPr>
        <w:t xml:space="preserve">. We only considered reconstructions with less than 30% reactions added during the gap-filling step of the </w:t>
      </w:r>
      <w:proofErr w:type="spellStart"/>
      <w:r w:rsidRPr="002A6FBF">
        <w:rPr>
          <w:rFonts w:ascii="Calibri" w:hAnsi="Calibri" w:cs="Calibri"/>
        </w:rPr>
        <w:t>ModelSeed</w:t>
      </w:r>
      <w:proofErr w:type="spellEnd"/>
      <w:r w:rsidRPr="002A6FBF">
        <w:rPr>
          <w:rFonts w:ascii="Calibri" w:hAnsi="Calibri" w:cs="Calibri"/>
        </w:rPr>
        <w:t xml:space="preserve"> pipeline as a proxy for high quality models.  </w:t>
      </w:r>
    </w:p>
    <w:p w14:paraId="5F1F869F" w14:textId="77777777" w:rsidR="00CC5DAB" w:rsidRPr="002A6FBF" w:rsidRDefault="00CC5DAB" w:rsidP="002A6FBF">
      <w:pPr>
        <w:spacing w:line="360" w:lineRule="auto"/>
        <w:jc w:val="both"/>
        <w:rPr>
          <w:rFonts w:ascii="Calibri" w:hAnsi="Calibri" w:cs="Calibri"/>
        </w:rPr>
      </w:pPr>
    </w:p>
    <w:p w14:paraId="6D669CDA" w14:textId="68416A4F" w:rsidR="000158E6" w:rsidRPr="00393163" w:rsidRDefault="00CC5DAB" w:rsidP="00393163">
      <w:pPr>
        <w:spacing w:line="360" w:lineRule="auto"/>
        <w:jc w:val="both"/>
        <w:rPr>
          <w:rFonts w:ascii="Calibri" w:hAnsi="Calibri" w:cs="Calibri"/>
        </w:rPr>
      </w:pPr>
      <w:r w:rsidRPr="002A6FBF">
        <w:rPr>
          <w:rFonts w:ascii="Calibri" w:hAnsi="Calibri" w:cs="Calibri"/>
        </w:rPr>
        <w:t xml:space="preserve">The gap-filling approach taken by </w:t>
      </w:r>
      <w:proofErr w:type="spellStart"/>
      <w:r w:rsidRPr="002A6FBF">
        <w:rPr>
          <w:rFonts w:ascii="Calibri" w:hAnsi="Calibri" w:cs="Calibri"/>
        </w:rPr>
        <w:t>Kbase</w:t>
      </w:r>
      <w:proofErr w:type="spellEnd"/>
      <w:r w:rsidRPr="002A6FBF">
        <w:rPr>
          <w:rFonts w:ascii="Calibri" w:hAnsi="Calibri" w:cs="Calibri"/>
        </w:rPr>
        <w:t xml:space="preserve"> involves minimization of an arbitrarily trained optimization function. Therefore, in our analysis we only included reactions that were annotated to a gene or to a combination of genes. At the end, we had a total of </w:t>
      </w:r>
      <m:oMath>
        <m:r>
          <w:rPr>
            <w:rFonts w:ascii="Cambria Math" w:hAnsi="Cambria Math" w:cs="Calibri"/>
          </w:rPr>
          <m:t>∼4000</m:t>
        </m:r>
      </m:oMath>
      <w:r w:rsidR="002A6FBF" w:rsidRPr="002A6FBF">
        <w:rPr>
          <w:rFonts w:ascii="Calibri" w:hAnsi="Calibri" w:cs="Calibri"/>
        </w:rPr>
        <w:t xml:space="preserve"> </w:t>
      </w:r>
      <w:r w:rsidRPr="002A6FBF">
        <w:rPr>
          <w:rFonts w:ascii="Calibri" w:hAnsi="Calibri" w:cs="Calibri"/>
        </w:rPr>
        <w:t xml:space="preserve"> bacterial metabolic models with a metabolic universe of </w:t>
      </w:r>
      <m:oMath>
        <m:r>
          <w:rPr>
            <w:rFonts w:ascii="Cambria Math" w:hAnsi="Cambria Math" w:cs="Calibri"/>
          </w:rPr>
          <m:t>∼3300</m:t>
        </m:r>
      </m:oMath>
      <w:r w:rsidRPr="002A6FBF">
        <w:rPr>
          <w:rFonts w:ascii="Calibri" w:hAnsi="Calibri" w:cs="Calibri"/>
        </w:rPr>
        <w:t xml:space="preserve"> reactions. </w:t>
      </w:r>
      <w:r w:rsidR="002A6FBF">
        <w:rPr>
          <w:rFonts w:ascii="Calibri" w:hAnsi="Calibri" w:cs="Calibri"/>
        </w:rPr>
        <w:t xml:space="preserve">400 models were randomly chosen to be in the testing data set and the rest were used to infer </w:t>
      </w:r>
      <w:proofErr w:type="spellStart"/>
      <w:r w:rsidR="002A6FBF">
        <w:rPr>
          <w:rFonts w:ascii="Calibri" w:hAnsi="Calibri" w:cs="Calibri"/>
        </w:rPr>
        <w:t>SiGMoiD</w:t>
      </w:r>
      <w:proofErr w:type="spellEnd"/>
      <w:r w:rsidR="002A6FBF">
        <w:rPr>
          <w:rFonts w:ascii="Calibri" w:hAnsi="Calibri" w:cs="Calibri"/>
        </w:rPr>
        <w:t xml:space="preserve"> model parameters. </w:t>
      </w:r>
    </w:p>
    <w:sectPr w:rsidR="000158E6" w:rsidRPr="00393163" w:rsidSect="002E3B46">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5A97B0" w14:textId="77777777" w:rsidR="00D57EF2" w:rsidRDefault="00D57EF2" w:rsidP="002E3B46">
      <w:r>
        <w:separator/>
      </w:r>
    </w:p>
  </w:endnote>
  <w:endnote w:type="continuationSeparator" w:id="0">
    <w:p w14:paraId="14351043" w14:textId="77777777" w:rsidR="00D57EF2" w:rsidRDefault="00D57EF2" w:rsidP="002E3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3393843"/>
      <w:docPartObj>
        <w:docPartGallery w:val="Page Numbers (Bottom of Page)"/>
        <w:docPartUnique/>
      </w:docPartObj>
    </w:sdtPr>
    <w:sdtEndPr>
      <w:rPr>
        <w:rStyle w:val="PageNumber"/>
      </w:rPr>
    </w:sdtEndPr>
    <w:sdtContent>
      <w:p w14:paraId="0E4A8CE6" w14:textId="2F93A54E" w:rsidR="002E3B46" w:rsidRDefault="002E3B46" w:rsidP="004F0D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42EB52" w14:textId="77777777" w:rsidR="002E3B46" w:rsidRDefault="002E3B46" w:rsidP="002E3B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6136339"/>
      <w:docPartObj>
        <w:docPartGallery w:val="Page Numbers (Bottom of Page)"/>
        <w:docPartUnique/>
      </w:docPartObj>
    </w:sdtPr>
    <w:sdtEndPr>
      <w:rPr>
        <w:rStyle w:val="PageNumber"/>
      </w:rPr>
    </w:sdtEndPr>
    <w:sdtContent>
      <w:p w14:paraId="0735BAAB" w14:textId="5258EB0A" w:rsidR="002E3B46" w:rsidRDefault="002E3B46" w:rsidP="004F0D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967C91" w14:textId="77777777" w:rsidR="002E3B46" w:rsidRDefault="002E3B46" w:rsidP="002E3B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97783B" w14:textId="77777777" w:rsidR="00D57EF2" w:rsidRDefault="00D57EF2" w:rsidP="002E3B46">
      <w:r>
        <w:separator/>
      </w:r>
    </w:p>
  </w:footnote>
  <w:footnote w:type="continuationSeparator" w:id="0">
    <w:p w14:paraId="722DACC9" w14:textId="77777777" w:rsidR="00D57EF2" w:rsidRDefault="00D57EF2" w:rsidP="002E3B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460470"/>
    <w:multiLevelType w:val="hybridMultilevel"/>
    <w:tmpl w:val="B68C87D6"/>
    <w:lvl w:ilvl="0" w:tplc="02BAFD5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F31"/>
    <w:rsid w:val="00000F73"/>
    <w:rsid w:val="00001D31"/>
    <w:rsid w:val="00001EF6"/>
    <w:rsid w:val="000040B4"/>
    <w:rsid w:val="00006620"/>
    <w:rsid w:val="00006A86"/>
    <w:rsid w:val="00006DE8"/>
    <w:rsid w:val="000071B4"/>
    <w:rsid w:val="000100F1"/>
    <w:rsid w:val="00010FF8"/>
    <w:rsid w:val="0001197C"/>
    <w:rsid w:val="000158E6"/>
    <w:rsid w:val="00017917"/>
    <w:rsid w:val="00017D5B"/>
    <w:rsid w:val="00020FBF"/>
    <w:rsid w:val="000241A8"/>
    <w:rsid w:val="00026153"/>
    <w:rsid w:val="00030A0D"/>
    <w:rsid w:val="000310FB"/>
    <w:rsid w:val="000319DA"/>
    <w:rsid w:val="00034955"/>
    <w:rsid w:val="000355D0"/>
    <w:rsid w:val="000442CD"/>
    <w:rsid w:val="000443DC"/>
    <w:rsid w:val="000471CA"/>
    <w:rsid w:val="00047C1D"/>
    <w:rsid w:val="00051A9B"/>
    <w:rsid w:val="000536F8"/>
    <w:rsid w:val="00053FE5"/>
    <w:rsid w:val="000541A2"/>
    <w:rsid w:val="00061F9A"/>
    <w:rsid w:val="000654E1"/>
    <w:rsid w:val="000677E3"/>
    <w:rsid w:val="00076AA6"/>
    <w:rsid w:val="00077FD0"/>
    <w:rsid w:val="000844CE"/>
    <w:rsid w:val="00086914"/>
    <w:rsid w:val="000A11FE"/>
    <w:rsid w:val="000A19AC"/>
    <w:rsid w:val="000A242A"/>
    <w:rsid w:val="000A57E8"/>
    <w:rsid w:val="000A59E4"/>
    <w:rsid w:val="000A7A8D"/>
    <w:rsid w:val="000A7F31"/>
    <w:rsid w:val="000B2277"/>
    <w:rsid w:val="000B3D90"/>
    <w:rsid w:val="000C429D"/>
    <w:rsid w:val="000C73F9"/>
    <w:rsid w:val="000D0F6C"/>
    <w:rsid w:val="000D2D98"/>
    <w:rsid w:val="000E2EEB"/>
    <w:rsid w:val="000E656E"/>
    <w:rsid w:val="000E66BA"/>
    <w:rsid w:val="000E67B4"/>
    <w:rsid w:val="000F2791"/>
    <w:rsid w:val="000F30F1"/>
    <w:rsid w:val="000F32CE"/>
    <w:rsid w:val="000F3976"/>
    <w:rsid w:val="000F7A9B"/>
    <w:rsid w:val="00104B5E"/>
    <w:rsid w:val="001050C6"/>
    <w:rsid w:val="001065C3"/>
    <w:rsid w:val="00106CE3"/>
    <w:rsid w:val="0011083E"/>
    <w:rsid w:val="00110C2C"/>
    <w:rsid w:val="00114A12"/>
    <w:rsid w:val="001157B0"/>
    <w:rsid w:val="001178A9"/>
    <w:rsid w:val="001216FF"/>
    <w:rsid w:val="001233C3"/>
    <w:rsid w:val="0012379E"/>
    <w:rsid w:val="00123DB5"/>
    <w:rsid w:val="001277BF"/>
    <w:rsid w:val="00133E6B"/>
    <w:rsid w:val="00134125"/>
    <w:rsid w:val="0013643D"/>
    <w:rsid w:val="001401F2"/>
    <w:rsid w:val="00150B68"/>
    <w:rsid w:val="00151B28"/>
    <w:rsid w:val="00155A60"/>
    <w:rsid w:val="00160459"/>
    <w:rsid w:val="0017160C"/>
    <w:rsid w:val="00171AC5"/>
    <w:rsid w:val="00172DED"/>
    <w:rsid w:val="001766E3"/>
    <w:rsid w:val="001869FA"/>
    <w:rsid w:val="00186EF1"/>
    <w:rsid w:val="00194CD0"/>
    <w:rsid w:val="00196BC2"/>
    <w:rsid w:val="001973C9"/>
    <w:rsid w:val="001B2A57"/>
    <w:rsid w:val="001B666E"/>
    <w:rsid w:val="001B75A1"/>
    <w:rsid w:val="001C5617"/>
    <w:rsid w:val="001C6AA2"/>
    <w:rsid w:val="001D48D3"/>
    <w:rsid w:val="001D5677"/>
    <w:rsid w:val="001D779A"/>
    <w:rsid w:val="001D7B4E"/>
    <w:rsid w:val="001E285A"/>
    <w:rsid w:val="001E28B6"/>
    <w:rsid w:val="001E48F1"/>
    <w:rsid w:val="001E4C24"/>
    <w:rsid w:val="001E6F34"/>
    <w:rsid w:val="001F4EF2"/>
    <w:rsid w:val="001F5F58"/>
    <w:rsid w:val="00202D0D"/>
    <w:rsid w:val="0020391D"/>
    <w:rsid w:val="00205F12"/>
    <w:rsid w:val="002112E5"/>
    <w:rsid w:val="002114AD"/>
    <w:rsid w:val="00213E1F"/>
    <w:rsid w:val="002161F4"/>
    <w:rsid w:val="00221B36"/>
    <w:rsid w:val="00221DD3"/>
    <w:rsid w:val="0022227A"/>
    <w:rsid w:val="002222B8"/>
    <w:rsid w:val="00222ECB"/>
    <w:rsid w:val="002231BC"/>
    <w:rsid w:val="00223E1D"/>
    <w:rsid w:val="0022534B"/>
    <w:rsid w:val="0022750F"/>
    <w:rsid w:val="0022759D"/>
    <w:rsid w:val="0023093E"/>
    <w:rsid w:val="00230AA0"/>
    <w:rsid w:val="0023174A"/>
    <w:rsid w:val="00231EE5"/>
    <w:rsid w:val="00233F33"/>
    <w:rsid w:val="00240112"/>
    <w:rsid w:val="002476EB"/>
    <w:rsid w:val="00250CE9"/>
    <w:rsid w:val="002527D0"/>
    <w:rsid w:val="00254174"/>
    <w:rsid w:val="00254281"/>
    <w:rsid w:val="00256600"/>
    <w:rsid w:val="00260AF0"/>
    <w:rsid w:val="0026588D"/>
    <w:rsid w:val="00265B1E"/>
    <w:rsid w:val="00267A54"/>
    <w:rsid w:val="002719D4"/>
    <w:rsid w:val="002735F9"/>
    <w:rsid w:val="0027575F"/>
    <w:rsid w:val="00280567"/>
    <w:rsid w:val="00280764"/>
    <w:rsid w:val="00280874"/>
    <w:rsid w:val="002841A7"/>
    <w:rsid w:val="002851D9"/>
    <w:rsid w:val="002861F8"/>
    <w:rsid w:val="00286CC8"/>
    <w:rsid w:val="00287B5B"/>
    <w:rsid w:val="002918C2"/>
    <w:rsid w:val="0029528E"/>
    <w:rsid w:val="002958E1"/>
    <w:rsid w:val="00296344"/>
    <w:rsid w:val="002A18F2"/>
    <w:rsid w:val="002A1DFF"/>
    <w:rsid w:val="002A6623"/>
    <w:rsid w:val="002A6FBF"/>
    <w:rsid w:val="002A7FD6"/>
    <w:rsid w:val="002B0698"/>
    <w:rsid w:val="002B1160"/>
    <w:rsid w:val="002C15B9"/>
    <w:rsid w:val="002C45A6"/>
    <w:rsid w:val="002C5E91"/>
    <w:rsid w:val="002D0378"/>
    <w:rsid w:val="002D0666"/>
    <w:rsid w:val="002D37E2"/>
    <w:rsid w:val="002D51E4"/>
    <w:rsid w:val="002D6820"/>
    <w:rsid w:val="002D73F4"/>
    <w:rsid w:val="002E2A8D"/>
    <w:rsid w:val="002E3B46"/>
    <w:rsid w:val="002E5B85"/>
    <w:rsid w:val="002F4C5B"/>
    <w:rsid w:val="0030141B"/>
    <w:rsid w:val="00303ABC"/>
    <w:rsid w:val="00310964"/>
    <w:rsid w:val="00313F2C"/>
    <w:rsid w:val="00315056"/>
    <w:rsid w:val="00320CAB"/>
    <w:rsid w:val="00324ACF"/>
    <w:rsid w:val="00324AE2"/>
    <w:rsid w:val="00324E13"/>
    <w:rsid w:val="00326477"/>
    <w:rsid w:val="00326616"/>
    <w:rsid w:val="00327D0E"/>
    <w:rsid w:val="00332788"/>
    <w:rsid w:val="003334CA"/>
    <w:rsid w:val="003414C4"/>
    <w:rsid w:val="00341C58"/>
    <w:rsid w:val="00342294"/>
    <w:rsid w:val="00345A68"/>
    <w:rsid w:val="0034705F"/>
    <w:rsid w:val="00353A3B"/>
    <w:rsid w:val="00353EEA"/>
    <w:rsid w:val="00355611"/>
    <w:rsid w:val="00356F45"/>
    <w:rsid w:val="0036224F"/>
    <w:rsid w:val="003625BB"/>
    <w:rsid w:val="003675E3"/>
    <w:rsid w:val="00374B53"/>
    <w:rsid w:val="00377F2D"/>
    <w:rsid w:val="00380623"/>
    <w:rsid w:val="00381B3F"/>
    <w:rsid w:val="00382E6C"/>
    <w:rsid w:val="00387CF2"/>
    <w:rsid w:val="003909D4"/>
    <w:rsid w:val="003911C0"/>
    <w:rsid w:val="003915E5"/>
    <w:rsid w:val="00393163"/>
    <w:rsid w:val="00393600"/>
    <w:rsid w:val="00393C77"/>
    <w:rsid w:val="00394704"/>
    <w:rsid w:val="00395001"/>
    <w:rsid w:val="00397269"/>
    <w:rsid w:val="00397923"/>
    <w:rsid w:val="003A30A6"/>
    <w:rsid w:val="003A6B35"/>
    <w:rsid w:val="003C1049"/>
    <w:rsid w:val="003C1A62"/>
    <w:rsid w:val="003C1CC4"/>
    <w:rsid w:val="003C2290"/>
    <w:rsid w:val="003C60DD"/>
    <w:rsid w:val="003D18F9"/>
    <w:rsid w:val="003D5849"/>
    <w:rsid w:val="003E0985"/>
    <w:rsid w:val="003E0D65"/>
    <w:rsid w:val="003E1E25"/>
    <w:rsid w:val="003E34AC"/>
    <w:rsid w:val="003E6BF8"/>
    <w:rsid w:val="003F12AC"/>
    <w:rsid w:val="003F6802"/>
    <w:rsid w:val="003F70E6"/>
    <w:rsid w:val="003F7351"/>
    <w:rsid w:val="00400126"/>
    <w:rsid w:val="004016CA"/>
    <w:rsid w:val="004017EF"/>
    <w:rsid w:val="00402598"/>
    <w:rsid w:val="00405140"/>
    <w:rsid w:val="00405E07"/>
    <w:rsid w:val="004062CC"/>
    <w:rsid w:val="0041217D"/>
    <w:rsid w:val="00414517"/>
    <w:rsid w:val="004163BA"/>
    <w:rsid w:val="004179C6"/>
    <w:rsid w:val="00420F60"/>
    <w:rsid w:val="004245A3"/>
    <w:rsid w:val="004301CE"/>
    <w:rsid w:val="00430A03"/>
    <w:rsid w:val="00434BFA"/>
    <w:rsid w:val="00435FA1"/>
    <w:rsid w:val="00441110"/>
    <w:rsid w:val="0044120B"/>
    <w:rsid w:val="00441902"/>
    <w:rsid w:val="0044502F"/>
    <w:rsid w:val="00446CFB"/>
    <w:rsid w:val="00447D3B"/>
    <w:rsid w:val="004501B4"/>
    <w:rsid w:val="00450EFB"/>
    <w:rsid w:val="00455299"/>
    <w:rsid w:val="004623CB"/>
    <w:rsid w:val="00462DBE"/>
    <w:rsid w:val="00463A47"/>
    <w:rsid w:val="00470298"/>
    <w:rsid w:val="004729D9"/>
    <w:rsid w:val="00472B4F"/>
    <w:rsid w:val="004755A5"/>
    <w:rsid w:val="00477F4D"/>
    <w:rsid w:val="0048046A"/>
    <w:rsid w:val="00481A8D"/>
    <w:rsid w:val="00483C51"/>
    <w:rsid w:val="00485C15"/>
    <w:rsid w:val="00486243"/>
    <w:rsid w:val="00492924"/>
    <w:rsid w:val="00493808"/>
    <w:rsid w:val="004939B0"/>
    <w:rsid w:val="0049744F"/>
    <w:rsid w:val="004A04B4"/>
    <w:rsid w:val="004A06E7"/>
    <w:rsid w:val="004A17FA"/>
    <w:rsid w:val="004A2A58"/>
    <w:rsid w:val="004A6991"/>
    <w:rsid w:val="004B0917"/>
    <w:rsid w:val="004B58C3"/>
    <w:rsid w:val="004C06CE"/>
    <w:rsid w:val="004C0DE5"/>
    <w:rsid w:val="004C214D"/>
    <w:rsid w:val="004C2CC1"/>
    <w:rsid w:val="004C599D"/>
    <w:rsid w:val="004D150F"/>
    <w:rsid w:val="004D1819"/>
    <w:rsid w:val="004D2D61"/>
    <w:rsid w:val="004D5B37"/>
    <w:rsid w:val="004D600E"/>
    <w:rsid w:val="004E0BBB"/>
    <w:rsid w:val="004E54BE"/>
    <w:rsid w:val="004E57F4"/>
    <w:rsid w:val="004E5964"/>
    <w:rsid w:val="004F068A"/>
    <w:rsid w:val="004F5053"/>
    <w:rsid w:val="004F5423"/>
    <w:rsid w:val="004F7FD4"/>
    <w:rsid w:val="005036F3"/>
    <w:rsid w:val="00507BF3"/>
    <w:rsid w:val="0051288E"/>
    <w:rsid w:val="0051327D"/>
    <w:rsid w:val="00514DB6"/>
    <w:rsid w:val="0051582F"/>
    <w:rsid w:val="00517F07"/>
    <w:rsid w:val="00521D24"/>
    <w:rsid w:val="00522FFC"/>
    <w:rsid w:val="00523540"/>
    <w:rsid w:val="00524D95"/>
    <w:rsid w:val="00524F53"/>
    <w:rsid w:val="005321F9"/>
    <w:rsid w:val="00536565"/>
    <w:rsid w:val="00537BE1"/>
    <w:rsid w:val="00541E51"/>
    <w:rsid w:val="00543E99"/>
    <w:rsid w:val="00544E34"/>
    <w:rsid w:val="00546196"/>
    <w:rsid w:val="00550460"/>
    <w:rsid w:val="00550DD1"/>
    <w:rsid w:val="00555E91"/>
    <w:rsid w:val="0056156E"/>
    <w:rsid w:val="00562C1E"/>
    <w:rsid w:val="00565C11"/>
    <w:rsid w:val="005803D3"/>
    <w:rsid w:val="00580496"/>
    <w:rsid w:val="00586BFD"/>
    <w:rsid w:val="005878F2"/>
    <w:rsid w:val="00587AC9"/>
    <w:rsid w:val="0059109F"/>
    <w:rsid w:val="005953C0"/>
    <w:rsid w:val="0059763F"/>
    <w:rsid w:val="005A00F4"/>
    <w:rsid w:val="005A0E91"/>
    <w:rsid w:val="005A1A77"/>
    <w:rsid w:val="005A27A2"/>
    <w:rsid w:val="005B1ED0"/>
    <w:rsid w:val="005B23FF"/>
    <w:rsid w:val="005B3412"/>
    <w:rsid w:val="005B5156"/>
    <w:rsid w:val="005C1B96"/>
    <w:rsid w:val="005C28D3"/>
    <w:rsid w:val="005C43F6"/>
    <w:rsid w:val="005C7630"/>
    <w:rsid w:val="005C7D08"/>
    <w:rsid w:val="005C7E77"/>
    <w:rsid w:val="005D1E2C"/>
    <w:rsid w:val="005D3F90"/>
    <w:rsid w:val="005E05DB"/>
    <w:rsid w:val="005E12B7"/>
    <w:rsid w:val="005E1E41"/>
    <w:rsid w:val="005E2E23"/>
    <w:rsid w:val="005E7DC7"/>
    <w:rsid w:val="005F5EEE"/>
    <w:rsid w:val="0060180C"/>
    <w:rsid w:val="006057FF"/>
    <w:rsid w:val="00605DAA"/>
    <w:rsid w:val="00606676"/>
    <w:rsid w:val="00607C6E"/>
    <w:rsid w:val="00614BD5"/>
    <w:rsid w:val="00625757"/>
    <w:rsid w:val="00635D5F"/>
    <w:rsid w:val="006438A7"/>
    <w:rsid w:val="00650F9C"/>
    <w:rsid w:val="00653DA7"/>
    <w:rsid w:val="00653F89"/>
    <w:rsid w:val="00655833"/>
    <w:rsid w:val="00660263"/>
    <w:rsid w:val="00664A0C"/>
    <w:rsid w:val="00667576"/>
    <w:rsid w:val="00672307"/>
    <w:rsid w:val="006727CF"/>
    <w:rsid w:val="00677394"/>
    <w:rsid w:val="006851E0"/>
    <w:rsid w:val="0068660A"/>
    <w:rsid w:val="00687E64"/>
    <w:rsid w:val="006909D5"/>
    <w:rsid w:val="0069109A"/>
    <w:rsid w:val="00696696"/>
    <w:rsid w:val="006A1B5A"/>
    <w:rsid w:val="006A445A"/>
    <w:rsid w:val="006B087E"/>
    <w:rsid w:val="006B4951"/>
    <w:rsid w:val="006B55B4"/>
    <w:rsid w:val="006C6258"/>
    <w:rsid w:val="006C68DD"/>
    <w:rsid w:val="006E1C77"/>
    <w:rsid w:val="006E78B9"/>
    <w:rsid w:val="007123BC"/>
    <w:rsid w:val="007129E9"/>
    <w:rsid w:val="0071341E"/>
    <w:rsid w:val="007137BF"/>
    <w:rsid w:val="007165DC"/>
    <w:rsid w:val="00717203"/>
    <w:rsid w:val="007179F2"/>
    <w:rsid w:val="0072124C"/>
    <w:rsid w:val="00723FEB"/>
    <w:rsid w:val="0072647E"/>
    <w:rsid w:val="00727BE2"/>
    <w:rsid w:val="007373D2"/>
    <w:rsid w:val="00741EC5"/>
    <w:rsid w:val="00742F00"/>
    <w:rsid w:val="007468BB"/>
    <w:rsid w:val="007612C3"/>
    <w:rsid w:val="007620C5"/>
    <w:rsid w:val="00763A63"/>
    <w:rsid w:val="00763BB1"/>
    <w:rsid w:val="007669F3"/>
    <w:rsid w:val="00766DB9"/>
    <w:rsid w:val="00770B5B"/>
    <w:rsid w:val="007722C4"/>
    <w:rsid w:val="00772CBC"/>
    <w:rsid w:val="00776163"/>
    <w:rsid w:val="007817F2"/>
    <w:rsid w:val="00781B6B"/>
    <w:rsid w:val="007823F9"/>
    <w:rsid w:val="00783E2C"/>
    <w:rsid w:val="00783EEF"/>
    <w:rsid w:val="00784CD2"/>
    <w:rsid w:val="00786762"/>
    <w:rsid w:val="00786D30"/>
    <w:rsid w:val="007876E5"/>
    <w:rsid w:val="007907D3"/>
    <w:rsid w:val="00793E26"/>
    <w:rsid w:val="007A15B0"/>
    <w:rsid w:val="007A3E61"/>
    <w:rsid w:val="007A419F"/>
    <w:rsid w:val="007A4334"/>
    <w:rsid w:val="007A59A6"/>
    <w:rsid w:val="007B0951"/>
    <w:rsid w:val="007B0A05"/>
    <w:rsid w:val="007B59BB"/>
    <w:rsid w:val="007C750B"/>
    <w:rsid w:val="007D0BC1"/>
    <w:rsid w:val="007D22B6"/>
    <w:rsid w:val="007D563A"/>
    <w:rsid w:val="007E1FC0"/>
    <w:rsid w:val="007E3572"/>
    <w:rsid w:val="007E6507"/>
    <w:rsid w:val="007E764F"/>
    <w:rsid w:val="007F13E6"/>
    <w:rsid w:val="007F16F9"/>
    <w:rsid w:val="007F3721"/>
    <w:rsid w:val="007F42A1"/>
    <w:rsid w:val="007F4C1D"/>
    <w:rsid w:val="007F72C6"/>
    <w:rsid w:val="00803027"/>
    <w:rsid w:val="0080412E"/>
    <w:rsid w:val="008160D4"/>
    <w:rsid w:val="0081728A"/>
    <w:rsid w:val="00817384"/>
    <w:rsid w:val="008206E0"/>
    <w:rsid w:val="0082448E"/>
    <w:rsid w:val="008318B0"/>
    <w:rsid w:val="00831904"/>
    <w:rsid w:val="0083717B"/>
    <w:rsid w:val="0084106B"/>
    <w:rsid w:val="008448BF"/>
    <w:rsid w:val="008460F8"/>
    <w:rsid w:val="008505CB"/>
    <w:rsid w:val="00851B4D"/>
    <w:rsid w:val="00852A7A"/>
    <w:rsid w:val="0085651D"/>
    <w:rsid w:val="00862FAA"/>
    <w:rsid w:val="00873A22"/>
    <w:rsid w:val="0088141F"/>
    <w:rsid w:val="0088313C"/>
    <w:rsid w:val="00884B9F"/>
    <w:rsid w:val="00887194"/>
    <w:rsid w:val="00890D88"/>
    <w:rsid w:val="008A0881"/>
    <w:rsid w:val="008A333F"/>
    <w:rsid w:val="008B389D"/>
    <w:rsid w:val="008B3BDF"/>
    <w:rsid w:val="008B4795"/>
    <w:rsid w:val="008B6301"/>
    <w:rsid w:val="008C03D1"/>
    <w:rsid w:val="008C138A"/>
    <w:rsid w:val="008C392D"/>
    <w:rsid w:val="008C5EBC"/>
    <w:rsid w:val="008D0D99"/>
    <w:rsid w:val="008D1CC2"/>
    <w:rsid w:val="008D2951"/>
    <w:rsid w:val="008D2971"/>
    <w:rsid w:val="008D41FB"/>
    <w:rsid w:val="008E2BDE"/>
    <w:rsid w:val="008E3BE2"/>
    <w:rsid w:val="008E3DAD"/>
    <w:rsid w:val="008F1FAE"/>
    <w:rsid w:val="008F3519"/>
    <w:rsid w:val="008F376A"/>
    <w:rsid w:val="008F7716"/>
    <w:rsid w:val="009009DB"/>
    <w:rsid w:val="0090169A"/>
    <w:rsid w:val="009037DA"/>
    <w:rsid w:val="00903DCB"/>
    <w:rsid w:val="009040F3"/>
    <w:rsid w:val="009127D1"/>
    <w:rsid w:val="00917B71"/>
    <w:rsid w:val="00922129"/>
    <w:rsid w:val="00926D4E"/>
    <w:rsid w:val="00926D76"/>
    <w:rsid w:val="00930F93"/>
    <w:rsid w:val="0093336E"/>
    <w:rsid w:val="00933BBE"/>
    <w:rsid w:val="00935AFB"/>
    <w:rsid w:val="00935F34"/>
    <w:rsid w:val="009408F9"/>
    <w:rsid w:val="00943AA5"/>
    <w:rsid w:val="009476A6"/>
    <w:rsid w:val="009506BA"/>
    <w:rsid w:val="0095148E"/>
    <w:rsid w:val="00956689"/>
    <w:rsid w:val="00956FCC"/>
    <w:rsid w:val="009571FB"/>
    <w:rsid w:val="00961BC4"/>
    <w:rsid w:val="009620A7"/>
    <w:rsid w:val="009637AF"/>
    <w:rsid w:val="00964AEC"/>
    <w:rsid w:val="009657CF"/>
    <w:rsid w:val="00966827"/>
    <w:rsid w:val="009670FC"/>
    <w:rsid w:val="00970646"/>
    <w:rsid w:val="00975A67"/>
    <w:rsid w:val="0097754E"/>
    <w:rsid w:val="00981BC1"/>
    <w:rsid w:val="00990E65"/>
    <w:rsid w:val="00993E26"/>
    <w:rsid w:val="0099606B"/>
    <w:rsid w:val="00996BF2"/>
    <w:rsid w:val="009A09AC"/>
    <w:rsid w:val="009A6087"/>
    <w:rsid w:val="009B3BF4"/>
    <w:rsid w:val="009B3E1A"/>
    <w:rsid w:val="009B4C13"/>
    <w:rsid w:val="009C154F"/>
    <w:rsid w:val="009C4ED5"/>
    <w:rsid w:val="009D5844"/>
    <w:rsid w:val="009E00AE"/>
    <w:rsid w:val="009E0471"/>
    <w:rsid w:val="009E5C4A"/>
    <w:rsid w:val="00A047DE"/>
    <w:rsid w:val="00A070AB"/>
    <w:rsid w:val="00A114A9"/>
    <w:rsid w:val="00A143BF"/>
    <w:rsid w:val="00A15567"/>
    <w:rsid w:val="00A17C92"/>
    <w:rsid w:val="00A211BD"/>
    <w:rsid w:val="00A22D55"/>
    <w:rsid w:val="00A25396"/>
    <w:rsid w:val="00A26928"/>
    <w:rsid w:val="00A270F7"/>
    <w:rsid w:val="00A307C1"/>
    <w:rsid w:val="00A3719C"/>
    <w:rsid w:val="00A42075"/>
    <w:rsid w:val="00A427A0"/>
    <w:rsid w:val="00A42DE3"/>
    <w:rsid w:val="00A46E05"/>
    <w:rsid w:val="00A5103B"/>
    <w:rsid w:val="00A51CAC"/>
    <w:rsid w:val="00A51D7E"/>
    <w:rsid w:val="00A52E07"/>
    <w:rsid w:val="00A54C48"/>
    <w:rsid w:val="00A554F2"/>
    <w:rsid w:val="00A56F5B"/>
    <w:rsid w:val="00A676A0"/>
    <w:rsid w:val="00A70E98"/>
    <w:rsid w:val="00A71972"/>
    <w:rsid w:val="00A72F6E"/>
    <w:rsid w:val="00A73A6B"/>
    <w:rsid w:val="00A74049"/>
    <w:rsid w:val="00A76A93"/>
    <w:rsid w:val="00A77359"/>
    <w:rsid w:val="00A8285E"/>
    <w:rsid w:val="00A87826"/>
    <w:rsid w:val="00A8791C"/>
    <w:rsid w:val="00A9111E"/>
    <w:rsid w:val="00A92345"/>
    <w:rsid w:val="00A926CF"/>
    <w:rsid w:val="00A947AF"/>
    <w:rsid w:val="00AA173A"/>
    <w:rsid w:val="00AA1C0B"/>
    <w:rsid w:val="00AA6A71"/>
    <w:rsid w:val="00AB06B2"/>
    <w:rsid w:val="00AB3A85"/>
    <w:rsid w:val="00AB584B"/>
    <w:rsid w:val="00AC0A98"/>
    <w:rsid w:val="00AC44C6"/>
    <w:rsid w:val="00AC53E1"/>
    <w:rsid w:val="00AD343B"/>
    <w:rsid w:val="00AD4376"/>
    <w:rsid w:val="00AD4838"/>
    <w:rsid w:val="00AE279F"/>
    <w:rsid w:val="00AE285A"/>
    <w:rsid w:val="00AE3AFE"/>
    <w:rsid w:val="00AE5739"/>
    <w:rsid w:val="00AE60D7"/>
    <w:rsid w:val="00AE743B"/>
    <w:rsid w:val="00AF1903"/>
    <w:rsid w:val="00B003CC"/>
    <w:rsid w:val="00B00740"/>
    <w:rsid w:val="00B00759"/>
    <w:rsid w:val="00B01BD8"/>
    <w:rsid w:val="00B0404B"/>
    <w:rsid w:val="00B11224"/>
    <w:rsid w:val="00B2023A"/>
    <w:rsid w:val="00B22CE0"/>
    <w:rsid w:val="00B31EA2"/>
    <w:rsid w:val="00B349E4"/>
    <w:rsid w:val="00B365C1"/>
    <w:rsid w:val="00B401D8"/>
    <w:rsid w:val="00B47FCB"/>
    <w:rsid w:val="00B5384F"/>
    <w:rsid w:val="00B60283"/>
    <w:rsid w:val="00B60543"/>
    <w:rsid w:val="00B627DE"/>
    <w:rsid w:val="00B6550D"/>
    <w:rsid w:val="00B67FE0"/>
    <w:rsid w:val="00B748E8"/>
    <w:rsid w:val="00B77E36"/>
    <w:rsid w:val="00B8447E"/>
    <w:rsid w:val="00B931B7"/>
    <w:rsid w:val="00B94B41"/>
    <w:rsid w:val="00B96B3D"/>
    <w:rsid w:val="00B97063"/>
    <w:rsid w:val="00B97BD7"/>
    <w:rsid w:val="00BA18F4"/>
    <w:rsid w:val="00BA23FB"/>
    <w:rsid w:val="00BA2592"/>
    <w:rsid w:val="00BA4BDE"/>
    <w:rsid w:val="00BB0F7E"/>
    <w:rsid w:val="00BB253D"/>
    <w:rsid w:val="00BB3A9E"/>
    <w:rsid w:val="00BB5C0C"/>
    <w:rsid w:val="00BB6CD6"/>
    <w:rsid w:val="00BC278F"/>
    <w:rsid w:val="00BC3239"/>
    <w:rsid w:val="00BC42C7"/>
    <w:rsid w:val="00BC638D"/>
    <w:rsid w:val="00BD18F7"/>
    <w:rsid w:val="00BD33AD"/>
    <w:rsid w:val="00BD50E2"/>
    <w:rsid w:val="00BD7C3A"/>
    <w:rsid w:val="00BD7E6E"/>
    <w:rsid w:val="00BE0791"/>
    <w:rsid w:val="00BE11AB"/>
    <w:rsid w:val="00BE3D0F"/>
    <w:rsid w:val="00BE5D39"/>
    <w:rsid w:val="00BE62C4"/>
    <w:rsid w:val="00BE6DB3"/>
    <w:rsid w:val="00BE7208"/>
    <w:rsid w:val="00BF2AA4"/>
    <w:rsid w:val="00BF5EAF"/>
    <w:rsid w:val="00C00FD5"/>
    <w:rsid w:val="00C03846"/>
    <w:rsid w:val="00C03941"/>
    <w:rsid w:val="00C05A2E"/>
    <w:rsid w:val="00C10F67"/>
    <w:rsid w:val="00C111BA"/>
    <w:rsid w:val="00C1311E"/>
    <w:rsid w:val="00C13E15"/>
    <w:rsid w:val="00C1568A"/>
    <w:rsid w:val="00C15C3B"/>
    <w:rsid w:val="00C20FB9"/>
    <w:rsid w:val="00C26A40"/>
    <w:rsid w:val="00C376D5"/>
    <w:rsid w:val="00C37B0E"/>
    <w:rsid w:val="00C40E6A"/>
    <w:rsid w:val="00C41B6D"/>
    <w:rsid w:val="00C43DDE"/>
    <w:rsid w:val="00C44B82"/>
    <w:rsid w:val="00C47C62"/>
    <w:rsid w:val="00C501A4"/>
    <w:rsid w:val="00C54066"/>
    <w:rsid w:val="00C54CD4"/>
    <w:rsid w:val="00C559F8"/>
    <w:rsid w:val="00C55F23"/>
    <w:rsid w:val="00C7213D"/>
    <w:rsid w:val="00C8086B"/>
    <w:rsid w:val="00C90FE6"/>
    <w:rsid w:val="00C92124"/>
    <w:rsid w:val="00CA1A2B"/>
    <w:rsid w:val="00CA2820"/>
    <w:rsid w:val="00CA36F4"/>
    <w:rsid w:val="00CA536F"/>
    <w:rsid w:val="00CA5CC9"/>
    <w:rsid w:val="00CA62DC"/>
    <w:rsid w:val="00CB3D1D"/>
    <w:rsid w:val="00CB7662"/>
    <w:rsid w:val="00CC0191"/>
    <w:rsid w:val="00CC039F"/>
    <w:rsid w:val="00CC5DAB"/>
    <w:rsid w:val="00CD06DE"/>
    <w:rsid w:val="00CD0800"/>
    <w:rsid w:val="00CD2701"/>
    <w:rsid w:val="00CD3EFA"/>
    <w:rsid w:val="00CD4A04"/>
    <w:rsid w:val="00CE1E00"/>
    <w:rsid w:val="00CE4162"/>
    <w:rsid w:val="00CE7B03"/>
    <w:rsid w:val="00CF115D"/>
    <w:rsid w:val="00CF1425"/>
    <w:rsid w:val="00CF3BB7"/>
    <w:rsid w:val="00CF46C3"/>
    <w:rsid w:val="00CF5B71"/>
    <w:rsid w:val="00CF620E"/>
    <w:rsid w:val="00CF637F"/>
    <w:rsid w:val="00CF7EC3"/>
    <w:rsid w:val="00D031AA"/>
    <w:rsid w:val="00D059B5"/>
    <w:rsid w:val="00D0751D"/>
    <w:rsid w:val="00D12CB3"/>
    <w:rsid w:val="00D15B82"/>
    <w:rsid w:val="00D16B6E"/>
    <w:rsid w:val="00D16CDA"/>
    <w:rsid w:val="00D20130"/>
    <w:rsid w:val="00D20D37"/>
    <w:rsid w:val="00D24790"/>
    <w:rsid w:val="00D254DC"/>
    <w:rsid w:val="00D320A3"/>
    <w:rsid w:val="00D339D7"/>
    <w:rsid w:val="00D412DC"/>
    <w:rsid w:val="00D57EF2"/>
    <w:rsid w:val="00D65976"/>
    <w:rsid w:val="00D71EF3"/>
    <w:rsid w:val="00D73007"/>
    <w:rsid w:val="00D730FD"/>
    <w:rsid w:val="00D7755E"/>
    <w:rsid w:val="00D7762E"/>
    <w:rsid w:val="00D77A0F"/>
    <w:rsid w:val="00D81BE6"/>
    <w:rsid w:val="00D87DF4"/>
    <w:rsid w:val="00D908FB"/>
    <w:rsid w:val="00D918E2"/>
    <w:rsid w:val="00D9304D"/>
    <w:rsid w:val="00D96672"/>
    <w:rsid w:val="00D9796F"/>
    <w:rsid w:val="00D97AF0"/>
    <w:rsid w:val="00DA47C9"/>
    <w:rsid w:val="00DA591C"/>
    <w:rsid w:val="00DA614F"/>
    <w:rsid w:val="00DB07B7"/>
    <w:rsid w:val="00DB1082"/>
    <w:rsid w:val="00DD16F0"/>
    <w:rsid w:val="00DD2281"/>
    <w:rsid w:val="00DD2B0D"/>
    <w:rsid w:val="00DD53BA"/>
    <w:rsid w:val="00DE2033"/>
    <w:rsid w:val="00DE565C"/>
    <w:rsid w:val="00DE5F9E"/>
    <w:rsid w:val="00DE683C"/>
    <w:rsid w:val="00DF1399"/>
    <w:rsid w:val="00DF250D"/>
    <w:rsid w:val="00DF4BD8"/>
    <w:rsid w:val="00DF5A3E"/>
    <w:rsid w:val="00E01AF5"/>
    <w:rsid w:val="00E02DE8"/>
    <w:rsid w:val="00E02F11"/>
    <w:rsid w:val="00E031F5"/>
    <w:rsid w:val="00E031FB"/>
    <w:rsid w:val="00E04CF1"/>
    <w:rsid w:val="00E0588F"/>
    <w:rsid w:val="00E13C74"/>
    <w:rsid w:val="00E14F49"/>
    <w:rsid w:val="00E1638D"/>
    <w:rsid w:val="00E2553E"/>
    <w:rsid w:val="00E31897"/>
    <w:rsid w:val="00E330E4"/>
    <w:rsid w:val="00E34ED8"/>
    <w:rsid w:val="00E3676D"/>
    <w:rsid w:val="00E450F7"/>
    <w:rsid w:val="00E51047"/>
    <w:rsid w:val="00E51D41"/>
    <w:rsid w:val="00E554AA"/>
    <w:rsid w:val="00E565D5"/>
    <w:rsid w:val="00E569B9"/>
    <w:rsid w:val="00E56F7B"/>
    <w:rsid w:val="00E6490D"/>
    <w:rsid w:val="00E70B86"/>
    <w:rsid w:val="00E72ABC"/>
    <w:rsid w:val="00E76F4C"/>
    <w:rsid w:val="00E778FE"/>
    <w:rsid w:val="00E8108B"/>
    <w:rsid w:val="00E83792"/>
    <w:rsid w:val="00E87C65"/>
    <w:rsid w:val="00EA3BFF"/>
    <w:rsid w:val="00EA74CA"/>
    <w:rsid w:val="00EB0D49"/>
    <w:rsid w:val="00EB1E93"/>
    <w:rsid w:val="00EB685E"/>
    <w:rsid w:val="00EB765C"/>
    <w:rsid w:val="00EC6CCD"/>
    <w:rsid w:val="00EC70B3"/>
    <w:rsid w:val="00ED446A"/>
    <w:rsid w:val="00ED4F60"/>
    <w:rsid w:val="00ED537F"/>
    <w:rsid w:val="00ED5B38"/>
    <w:rsid w:val="00ED7B41"/>
    <w:rsid w:val="00EE0868"/>
    <w:rsid w:val="00EE443D"/>
    <w:rsid w:val="00EE741D"/>
    <w:rsid w:val="00EE775D"/>
    <w:rsid w:val="00EF110C"/>
    <w:rsid w:val="00EF5D42"/>
    <w:rsid w:val="00F009D2"/>
    <w:rsid w:val="00F011F8"/>
    <w:rsid w:val="00F12482"/>
    <w:rsid w:val="00F1351D"/>
    <w:rsid w:val="00F14BD2"/>
    <w:rsid w:val="00F166FD"/>
    <w:rsid w:val="00F167B3"/>
    <w:rsid w:val="00F17174"/>
    <w:rsid w:val="00F17C64"/>
    <w:rsid w:val="00F21B79"/>
    <w:rsid w:val="00F21CFA"/>
    <w:rsid w:val="00F23E7D"/>
    <w:rsid w:val="00F23EAA"/>
    <w:rsid w:val="00F319C3"/>
    <w:rsid w:val="00F35BE1"/>
    <w:rsid w:val="00F42B16"/>
    <w:rsid w:val="00F46ADB"/>
    <w:rsid w:val="00F519D9"/>
    <w:rsid w:val="00F53014"/>
    <w:rsid w:val="00F60758"/>
    <w:rsid w:val="00F631A9"/>
    <w:rsid w:val="00F65946"/>
    <w:rsid w:val="00F66BEC"/>
    <w:rsid w:val="00F712AE"/>
    <w:rsid w:val="00F73A1D"/>
    <w:rsid w:val="00F751F6"/>
    <w:rsid w:val="00F76A17"/>
    <w:rsid w:val="00F76EA2"/>
    <w:rsid w:val="00F809C9"/>
    <w:rsid w:val="00F81207"/>
    <w:rsid w:val="00F84B32"/>
    <w:rsid w:val="00F84B53"/>
    <w:rsid w:val="00F93392"/>
    <w:rsid w:val="00F94486"/>
    <w:rsid w:val="00F95C38"/>
    <w:rsid w:val="00F96576"/>
    <w:rsid w:val="00F96EB8"/>
    <w:rsid w:val="00FA21EE"/>
    <w:rsid w:val="00FA2EB7"/>
    <w:rsid w:val="00FA4771"/>
    <w:rsid w:val="00FB0C25"/>
    <w:rsid w:val="00FB1D74"/>
    <w:rsid w:val="00FB2E4F"/>
    <w:rsid w:val="00FB3836"/>
    <w:rsid w:val="00FB3F7A"/>
    <w:rsid w:val="00FB4511"/>
    <w:rsid w:val="00FC162C"/>
    <w:rsid w:val="00FC43AA"/>
    <w:rsid w:val="00FC4D30"/>
    <w:rsid w:val="00FD16A0"/>
    <w:rsid w:val="00FD16FF"/>
    <w:rsid w:val="00FD1ED3"/>
    <w:rsid w:val="00FD3662"/>
    <w:rsid w:val="00FD5020"/>
    <w:rsid w:val="00FE1C4B"/>
    <w:rsid w:val="00FE42A1"/>
    <w:rsid w:val="00FE4BB6"/>
    <w:rsid w:val="00FF5AF5"/>
    <w:rsid w:val="00FF7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F0A5B"/>
  <w15:chartTrackingRefBased/>
  <w15:docId w15:val="{25F6DEF4-3AE8-BA46-9BEA-6D4B2CE10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3D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3DDE"/>
    <w:rPr>
      <w:rFonts w:ascii="Times New Roman" w:hAnsi="Times New Roman" w:cs="Times New Roman"/>
      <w:sz w:val="18"/>
      <w:szCs w:val="18"/>
    </w:rPr>
  </w:style>
  <w:style w:type="character" w:styleId="PlaceholderText">
    <w:name w:val="Placeholder Text"/>
    <w:basedOn w:val="DefaultParagraphFont"/>
    <w:uiPriority w:val="99"/>
    <w:semiHidden/>
    <w:rsid w:val="000A7F31"/>
    <w:rPr>
      <w:color w:val="808080"/>
    </w:rPr>
  </w:style>
  <w:style w:type="character" w:styleId="CommentReference">
    <w:name w:val="annotation reference"/>
    <w:basedOn w:val="DefaultParagraphFont"/>
    <w:uiPriority w:val="99"/>
    <w:semiHidden/>
    <w:unhideWhenUsed/>
    <w:rsid w:val="000F30F1"/>
    <w:rPr>
      <w:sz w:val="16"/>
      <w:szCs w:val="16"/>
    </w:rPr>
  </w:style>
  <w:style w:type="paragraph" w:styleId="CommentText">
    <w:name w:val="annotation text"/>
    <w:basedOn w:val="Normal"/>
    <w:link w:val="CommentTextChar"/>
    <w:uiPriority w:val="99"/>
    <w:semiHidden/>
    <w:unhideWhenUsed/>
    <w:rsid w:val="000F30F1"/>
    <w:rPr>
      <w:sz w:val="20"/>
      <w:szCs w:val="20"/>
    </w:rPr>
  </w:style>
  <w:style w:type="character" w:customStyle="1" w:styleId="CommentTextChar">
    <w:name w:val="Comment Text Char"/>
    <w:basedOn w:val="DefaultParagraphFont"/>
    <w:link w:val="CommentText"/>
    <w:uiPriority w:val="99"/>
    <w:semiHidden/>
    <w:rsid w:val="000F30F1"/>
    <w:rPr>
      <w:sz w:val="20"/>
      <w:szCs w:val="20"/>
    </w:rPr>
  </w:style>
  <w:style w:type="paragraph" w:styleId="CommentSubject">
    <w:name w:val="annotation subject"/>
    <w:basedOn w:val="CommentText"/>
    <w:next w:val="CommentText"/>
    <w:link w:val="CommentSubjectChar"/>
    <w:uiPriority w:val="99"/>
    <w:semiHidden/>
    <w:unhideWhenUsed/>
    <w:rsid w:val="000F30F1"/>
    <w:rPr>
      <w:b/>
      <w:bCs/>
    </w:rPr>
  </w:style>
  <w:style w:type="character" w:customStyle="1" w:styleId="CommentSubjectChar">
    <w:name w:val="Comment Subject Char"/>
    <w:basedOn w:val="CommentTextChar"/>
    <w:link w:val="CommentSubject"/>
    <w:uiPriority w:val="99"/>
    <w:semiHidden/>
    <w:rsid w:val="000F30F1"/>
    <w:rPr>
      <w:b/>
      <w:bCs/>
      <w:sz w:val="20"/>
      <w:szCs w:val="20"/>
    </w:rPr>
  </w:style>
  <w:style w:type="paragraph" w:styleId="ListParagraph">
    <w:name w:val="List Paragraph"/>
    <w:basedOn w:val="Normal"/>
    <w:uiPriority w:val="34"/>
    <w:qFormat/>
    <w:rsid w:val="00664A0C"/>
    <w:pPr>
      <w:ind w:left="720"/>
      <w:contextualSpacing/>
    </w:pPr>
  </w:style>
  <w:style w:type="table" w:styleId="TableGrid">
    <w:name w:val="Table Grid"/>
    <w:basedOn w:val="TableNormal"/>
    <w:uiPriority w:val="39"/>
    <w:rsid w:val="00761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71EF3"/>
    <w:pPr>
      <w:tabs>
        <w:tab w:val="left" w:pos="380"/>
      </w:tabs>
      <w:spacing w:line="480" w:lineRule="auto"/>
      <w:ind w:left="384" w:hanging="384"/>
    </w:pPr>
  </w:style>
  <w:style w:type="character" w:styleId="Hyperlink">
    <w:name w:val="Hyperlink"/>
    <w:basedOn w:val="DefaultParagraphFont"/>
    <w:uiPriority w:val="99"/>
    <w:semiHidden/>
    <w:unhideWhenUsed/>
    <w:rsid w:val="00151B28"/>
    <w:rPr>
      <w:color w:val="0000FF"/>
      <w:u w:val="single"/>
    </w:rPr>
  </w:style>
  <w:style w:type="paragraph" w:customStyle="1" w:styleId="paragraph">
    <w:name w:val="paragraph"/>
    <w:basedOn w:val="Normal"/>
    <w:rsid w:val="00FC162C"/>
    <w:pPr>
      <w:spacing w:before="100" w:beforeAutospacing="1" w:after="100" w:afterAutospacing="1"/>
    </w:pPr>
    <w:rPr>
      <w:rFonts w:ascii="Times New Roman" w:eastAsia="SimSun" w:hAnsi="Times New Roman" w:cs="Times New Roman"/>
    </w:rPr>
  </w:style>
  <w:style w:type="character" w:customStyle="1" w:styleId="eop">
    <w:name w:val="eop"/>
    <w:basedOn w:val="DefaultParagraphFont"/>
    <w:rsid w:val="00FC162C"/>
  </w:style>
  <w:style w:type="paragraph" w:styleId="Footer">
    <w:name w:val="footer"/>
    <w:basedOn w:val="Normal"/>
    <w:link w:val="FooterChar"/>
    <w:uiPriority w:val="99"/>
    <w:unhideWhenUsed/>
    <w:rsid w:val="002E3B46"/>
    <w:pPr>
      <w:tabs>
        <w:tab w:val="center" w:pos="4680"/>
        <w:tab w:val="right" w:pos="9360"/>
      </w:tabs>
    </w:pPr>
  </w:style>
  <w:style w:type="character" w:customStyle="1" w:styleId="FooterChar">
    <w:name w:val="Footer Char"/>
    <w:basedOn w:val="DefaultParagraphFont"/>
    <w:link w:val="Footer"/>
    <w:uiPriority w:val="99"/>
    <w:rsid w:val="002E3B46"/>
  </w:style>
  <w:style w:type="character" w:styleId="PageNumber">
    <w:name w:val="page number"/>
    <w:basedOn w:val="DefaultParagraphFont"/>
    <w:uiPriority w:val="99"/>
    <w:semiHidden/>
    <w:unhideWhenUsed/>
    <w:rsid w:val="002E3B46"/>
  </w:style>
  <w:style w:type="character" w:styleId="LineNumber">
    <w:name w:val="line number"/>
    <w:basedOn w:val="DefaultParagraphFont"/>
    <w:uiPriority w:val="99"/>
    <w:semiHidden/>
    <w:unhideWhenUsed/>
    <w:rsid w:val="002E3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4625324">
      <w:bodyDiv w:val="1"/>
      <w:marLeft w:val="0"/>
      <w:marRight w:val="0"/>
      <w:marTop w:val="0"/>
      <w:marBottom w:val="0"/>
      <w:divBdr>
        <w:top w:val="none" w:sz="0" w:space="0" w:color="auto"/>
        <w:left w:val="none" w:sz="0" w:space="0" w:color="auto"/>
        <w:bottom w:val="none" w:sz="0" w:space="0" w:color="auto"/>
        <w:right w:val="none" w:sz="0" w:space="0" w:color="auto"/>
      </w:divBdr>
    </w:div>
    <w:div w:id="1921865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7538DD-F8DD-4062-9563-4DC088AB1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1693</Words>
  <Characters>965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it,Purushottam</dc:creator>
  <cp:keywords/>
  <dc:description/>
  <cp:lastModifiedBy>Dixit,Purushottam</cp:lastModifiedBy>
  <cp:revision>17</cp:revision>
  <cp:lastPrinted>2021-02-18T23:13:00Z</cp:lastPrinted>
  <dcterms:created xsi:type="dcterms:W3CDTF">2021-06-07T23:22:00Z</dcterms:created>
  <dcterms:modified xsi:type="dcterms:W3CDTF">2021-07-18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ZQhlO8R"/&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